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EACA" w14:textId="77777777" w:rsidR="004C6951" w:rsidRDefault="00F46F1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8EEE80" wp14:editId="2A8EEE81">
                <wp:simplePos x="0" y="0"/>
                <wp:positionH relativeFrom="column">
                  <wp:posOffset>419100</wp:posOffset>
                </wp:positionH>
                <wp:positionV relativeFrom="paragraph">
                  <wp:posOffset>180975</wp:posOffset>
                </wp:positionV>
                <wp:extent cx="7305675" cy="51339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5675" cy="5133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EEE82" w14:textId="11BD3E2A" w:rsidR="009C0149" w:rsidRDefault="00A4329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0683C3" wp14:editId="035950A1">
                                  <wp:extent cx="7113905" cy="4599305"/>
                                  <wp:effectExtent l="0" t="0" r="10795" b="10795"/>
                                  <wp:docPr id="205744031" name="圖表 1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DF4C4FF-4A15-856B-872C-6EFCA9EB434A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A8EEE83" w14:textId="310470C3" w:rsidR="00F46F11" w:rsidRDefault="009C0149" w:rsidP="00D84EBC">
                            <w:pPr>
                              <w:jc w:val="center"/>
                            </w:pPr>
                            <w:r w:rsidRPr="00D71519">
                              <w:rPr>
                                <w:b/>
                              </w:rPr>
                              <w:t>Figure</w:t>
                            </w:r>
                            <w:r w:rsidR="00D71519" w:rsidRPr="00D71519">
                              <w:rPr>
                                <w:b/>
                              </w:rPr>
                              <w:t xml:space="preserve"> 1</w:t>
                            </w:r>
                            <w: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Overall significance of </w:t>
                            </w:r>
                            <w:r w:rsidRPr="00CE44B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the </w:t>
                            </w:r>
                            <w:r w:rsidR="007E78D6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prediction</w:t>
                            </w:r>
                            <w:r w:rsidRPr="00CE44B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tool</w:t>
                            </w:r>
                            <w:r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>s</w:t>
                            </w:r>
                            <w:r w:rsidRPr="00CE44B5">
                              <w:rPr>
                                <w:rFonts w:ascii="Times New Roman" w:hAnsi="Times New Roman" w:cs="Times New Roman"/>
                                <w:shd w:val="clear" w:color="auto" w:fill="FFFFFF"/>
                              </w:rPr>
                              <w:t xml:space="preserve"> us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8EEE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pt;margin-top:14.25pt;width:575.25pt;height:404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">
                <v:textbox>
                  <w:txbxContent>
                    <w:p w14:paraId="2A8EEE82" w14:textId="11BD3E2A" w:rsidR="009C0149" w:rsidRDefault="00A4329C">
                      <w:r>
                        <w:rPr>
                          <w:noProof/>
                        </w:rPr>
                        <w:drawing>
                          <wp:inline distT="0" distB="0" distL="0" distR="0" wp14:anchorId="240683C3" wp14:editId="035950A1">
                            <wp:extent cx="7113905" cy="4599305"/>
                            <wp:effectExtent l="0" t="0" r="10795" b="10795"/>
                            <wp:docPr id="205744031" name="圖表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DF4C4FF-4A15-856B-872C-6EFCA9EB434A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  <w:p w14:paraId="2A8EEE83" w14:textId="310470C3" w:rsidR="00F46F11" w:rsidRDefault="009C0149" w:rsidP="00D84EBC">
                      <w:pPr>
                        <w:jc w:val="center"/>
                      </w:pPr>
                      <w:r w:rsidRPr="00D71519">
                        <w:rPr>
                          <w:b/>
                        </w:rPr>
                        <w:t>Figure</w:t>
                      </w:r>
                      <w:r w:rsidR="00D71519" w:rsidRPr="00D71519">
                        <w:rPr>
                          <w:b/>
                        </w:rPr>
                        <w:t xml:space="preserve"> 1</w:t>
                      </w:r>
                      <w: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Overall significance of </w:t>
                      </w:r>
                      <w:r w:rsidRPr="00CE44B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the </w:t>
                      </w:r>
                      <w:r w:rsidR="007E78D6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prediction</w:t>
                      </w:r>
                      <w:r w:rsidRPr="00CE44B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tool</w:t>
                      </w:r>
                      <w:r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>s</w:t>
                      </w:r>
                      <w:r w:rsidRPr="00CE44B5">
                        <w:rPr>
                          <w:rFonts w:ascii="Times New Roman" w:hAnsi="Times New Roman" w:cs="Times New Roman"/>
                          <w:shd w:val="clear" w:color="auto" w:fill="FFFFFF"/>
                        </w:rPr>
                        <w:t xml:space="preserve"> used in the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8EEACB" w14:textId="77777777" w:rsidR="00B6666F" w:rsidRDefault="00B6666F"/>
    <w:p w14:paraId="2A8EEACC" w14:textId="77777777" w:rsidR="00B6666F" w:rsidRDefault="00B6666F"/>
    <w:p w14:paraId="2A8EEACD" w14:textId="77777777" w:rsidR="00B6666F" w:rsidRDefault="00B6666F"/>
    <w:p w14:paraId="2A8EEACE" w14:textId="77777777" w:rsidR="00B6666F" w:rsidRDefault="00B6666F"/>
    <w:p w14:paraId="2A8EEACF" w14:textId="77777777" w:rsidR="00B6666F" w:rsidRDefault="00B6666F"/>
    <w:p w14:paraId="2A8EEAD0" w14:textId="77777777" w:rsidR="00B6666F" w:rsidRDefault="00B6666F"/>
    <w:p w14:paraId="2A8EEAD1" w14:textId="77777777" w:rsidR="00B6666F" w:rsidRDefault="00B6666F"/>
    <w:p w14:paraId="2A8EEAD2" w14:textId="77777777" w:rsidR="00B6666F" w:rsidRDefault="00B6666F"/>
    <w:p w14:paraId="2A8EEAD3" w14:textId="77777777" w:rsidR="00B6666F" w:rsidRDefault="00B6666F"/>
    <w:p w14:paraId="2A8EEAD4" w14:textId="77777777" w:rsidR="00B6666F" w:rsidRDefault="00B6666F"/>
    <w:p w14:paraId="2A8EEAD5" w14:textId="77777777" w:rsidR="00B6666F" w:rsidRDefault="00B6666F"/>
    <w:p w14:paraId="2A8EEAD6" w14:textId="77777777" w:rsidR="00B6666F" w:rsidRDefault="00B6666F"/>
    <w:p w14:paraId="2A8EEAD7" w14:textId="77777777" w:rsidR="00B6666F" w:rsidRDefault="00B6666F"/>
    <w:p w14:paraId="2A8EEAD8" w14:textId="77777777" w:rsidR="00B6666F" w:rsidRDefault="00B6666F"/>
    <w:p w14:paraId="2A8EEAD9" w14:textId="77777777" w:rsidR="00B6666F" w:rsidRDefault="00B6666F"/>
    <w:p w14:paraId="2A8EEADA" w14:textId="77777777" w:rsidR="00B6666F" w:rsidRDefault="00B6666F"/>
    <w:p w14:paraId="2A8EEADB" w14:textId="77777777" w:rsidR="00B6666F" w:rsidRDefault="00B6666F"/>
    <w:p w14:paraId="2A8EEADC" w14:textId="77777777" w:rsidR="00B6666F" w:rsidRDefault="00B6666F"/>
    <w:p w14:paraId="2A8EEADD" w14:textId="77777777" w:rsidR="00B6666F" w:rsidRDefault="00B6666F"/>
    <w:p w14:paraId="697F28AE" w14:textId="77777777" w:rsidR="00232A08" w:rsidRDefault="00232A08">
      <w:pPr>
        <w:sectPr w:rsidR="00232A08" w:rsidSect="00B666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8EEAE0" w14:textId="407661B4" w:rsidR="00B6666F" w:rsidRPr="00D71519" w:rsidRDefault="00225D47" w:rsidP="00B6666F">
      <w:pPr>
        <w:shd w:val="clear" w:color="auto" w:fill="FFFFFF"/>
        <w:spacing w:after="15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F1254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B6666F" w:rsidRPr="00CF29A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6666F" w:rsidRPr="00D71519">
        <w:rPr>
          <w:rFonts w:ascii="Times New Roman" w:hAnsi="Times New Roman" w:cs="Times New Roman"/>
          <w:sz w:val="20"/>
          <w:szCs w:val="20"/>
        </w:rPr>
        <w:t>Confirmation of the deleterious nsSNPs by other prediction software.</w:t>
      </w:r>
    </w:p>
    <w:tbl>
      <w:tblPr>
        <w:tblStyle w:val="a3"/>
        <w:tblW w:w="5072" w:type="pct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1090"/>
        <w:gridCol w:w="1039"/>
        <w:gridCol w:w="566"/>
        <w:gridCol w:w="566"/>
        <w:gridCol w:w="990"/>
        <w:gridCol w:w="712"/>
        <w:gridCol w:w="963"/>
        <w:gridCol w:w="1305"/>
        <w:gridCol w:w="993"/>
        <w:gridCol w:w="709"/>
        <w:gridCol w:w="692"/>
        <w:gridCol w:w="1010"/>
        <w:gridCol w:w="990"/>
        <w:gridCol w:w="598"/>
        <w:gridCol w:w="817"/>
        <w:gridCol w:w="709"/>
      </w:tblGrid>
      <w:tr w:rsidR="006833CF" w:rsidRPr="00CF29A7" w14:paraId="2A8EEAF2" w14:textId="77777777" w:rsidTr="006833CF">
        <w:trPr>
          <w:trHeight w:val="600"/>
          <w:jc w:val="center"/>
        </w:trPr>
        <w:tc>
          <w:tcPr>
            <w:tcW w:w="290" w:type="pct"/>
            <w:noWrap/>
            <w:hideMark/>
          </w:tcPr>
          <w:p w14:paraId="2A8EEAE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A Position</w:t>
            </w:r>
          </w:p>
        </w:tc>
        <w:tc>
          <w:tcPr>
            <w:tcW w:w="373" w:type="pct"/>
            <w:noWrap/>
            <w:hideMark/>
          </w:tcPr>
          <w:p w14:paraId="2A8EEAE2" w14:textId="4A70DCBC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VEAN</w:t>
            </w:r>
          </w:p>
        </w:tc>
        <w:tc>
          <w:tcPr>
            <w:tcW w:w="356" w:type="pct"/>
            <w:noWrap/>
            <w:hideMark/>
          </w:tcPr>
          <w:p w14:paraId="2A8EEAE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HMM</w:t>
            </w:r>
          </w:p>
        </w:tc>
        <w:tc>
          <w:tcPr>
            <w:tcW w:w="194" w:type="pct"/>
            <w:noWrap/>
            <w:hideMark/>
          </w:tcPr>
          <w:p w14:paraId="2A8EEAE4" w14:textId="66D0E7F2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RT</w:t>
            </w:r>
          </w:p>
        </w:tc>
        <w:tc>
          <w:tcPr>
            <w:tcW w:w="194" w:type="pct"/>
            <w:noWrap/>
            <w:hideMark/>
          </w:tcPr>
          <w:p w14:paraId="2A8EEAE5" w14:textId="775F0BF9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-CAP</w:t>
            </w:r>
          </w:p>
        </w:tc>
        <w:tc>
          <w:tcPr>
            <w:tcW w:w="339" w:type="pct"/>
            <w:noWrap/>
            <w:hideMark/>
          </w:tcPr>
          <w:p w14:paraId="2A8EEAE6" w14:textId="6ABAAC1A" w:rsidR="00B6666F" w:rsidRPr="006833CF" w:rsidRDefault="00F1254D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a</w:t>
            </w:r>
            <w:r w:rsidR="00B6666F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244" w:type="pct"/>
            <w:noWrap/>
            <w:hideMark/>
          </w:tcPr>
          <w:p w14:paraId="2A8EEAE7" w14:textId="460F0CF5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F1254D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a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330" w:type="pct"/>
            <w:noWrap/>
            <w:hideMark/>
          </w:tcPr>
          <w:p w14:paraId="2A8EEAE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tation Assessor</w:t>
            </w:r>
          </w:p>
        </w:tc>
        <w:tc>
          <w:tcPr>
            <w:tcW w:w="447" w:type="pct"/>
            <w:noWrap/>
            <w:hideMark/>
          </w:tcPr>
          <w:p w14:paraId="2A8EEAE9" w14:textId="5999BB09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tationTaster</w:t>
            </w:r>
          </w:p>
        </w:tc>
        <w:tc>
          <w:tcPr>
            <w:tcW w:w="340" w:type="pct"/>
            <w:hideMark/>
          </w:tcPr>
          <w:p w14:paraId="2A8EEAEA" w14:textId="5DABDC89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HMM</w:t>
            </w:r>
            <w:r w:rsidR="00621F2F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KL</w:t>
            </w:r>
            <w:r w:rsidR="00621F2F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ing</w:t>
            </w:r>
          </w:p>
        </w:tc>
        <w:tc>
          <w:tcPr>
            <w:tcW w:w="243" w:type="pct"/>
            <w:noWrap/>
            <w:hideMark/>
          </w:tcPr>
          <w:p w14:paraId="2A8EEAEB" w14:textId="7DD216A6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</w:t>
            </w:r>
            <w:r w:rsidR="00621F2F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AEC" w14:textId="52FB8EDC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7016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-SNP</w:t>
            </w:r>
          </w:p>
        </w:tc>
        <w:tc>
          <w:tcPr>
            <w:tcW w:w="346" w:type="pct"/>
            <w:noWrap/>
            <w:hideMark/>
          </w:tcPr>
          <w:p w14:paraId="2A8EEAED" w14:textId="3C3FA8FA" w:rsidR="00B6666F" w:rsidRPr="006833CF" w:rsidRDefault="00621F2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THER</w:t>
            </w:r>
          </w:p>
        </w:tc>
        <w:tc>
          <w:tcPr>
            <w:tcW w:w="339" w:type="pct"/>
          </w:tcPr>
          <w:p w14:paraId="2A8EEAEE" w14:textId="5C024DE4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</w:t>
            </w:r>
            <w:r w:rsidR="00621F2F"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</w:t>
            </w: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amp;GO</w:t>
            </w:r>
          </w:p>
        </w:tc>
        <w:tc>
          <w:tcPr>
            <w:tcW w:w="205" w:type="pct"/>
            <w:noWrap/>
            <w:hideMark/>
          </w:tcPr>
          <w:p w14:paraId="2A8EEAE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N-P2</w:t>
            </w:r>
          </w:p>
        </w:tc>
        <w:tc>
          <w:tcPr>
            <w:tcW w:w="280" w:type="pct"/>
            <w:noWrap/>
            <w:hideMark/>
          </w:tcPr>
          <w:p w14:paraId="2A8EEAF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NN</w:t>
            </w:r>
          </w:p>
        </w:tc>
        <w:tc>
          <w:tcPr>
            <w:tcW w:w="243" w:type="pct"/>
            <w:noWrap/>
            <w:hideMark/>
          </w:tcPr>
          <w:p w14:paraId="2A8EEAF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AP2</w:t>
            </w:r>
          </w:p>
        </w:tc>
      </w:tr>
      <w:tr w:rsidR="006833CF" w:rsidRPr="00CF29A7" w14:paraId="2A8EEB0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AF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G298R</w:t>
            </w:r>
          </w:p>
        </w:tc>
        <w:tc>
          <w:tcPr>
            <w:tcW w:w="373" w:type="pct"/>
            <w:noWrap/>
            <w:hideMark/>
          </w:tcPr>
          <w:p w14:paraId="2A8EEAF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AF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AF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AF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AF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AF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AF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AF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AF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AF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AF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AF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0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0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0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0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1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0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C567Y</w:t>
            </w:r>
          </w:p>
        </w:tc>
        <w:tc>
          <w:tcPr>
            <w:tcW w:w="373" w:type="pct"/>
            <w:noWrap/>
            <w:hideMark/>
          </w:tcPr>
          <w:p w14:paraId="2A8EEB0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0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0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0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0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0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0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0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0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0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1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1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1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1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1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1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2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17" w14:textId="3AC687F6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A370T</w:t>
            </w:r>
          </w:p>
        </w:tc>
        <w:tc>
          <w:tcPr>
            <w:tcW w:w="373" w:type="pct"/>
            <w:noWrap/>
            <w:hideMark/>
          </w:tcPr>
          <w:p w14:paraId="2A8EEB1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1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1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1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1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1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1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1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2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2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2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2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2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2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2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2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3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2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C567R</w:t>
            </w:r>
          </w:p>
        </w:tc>
        <w:tc>
          <w:tcPr>
            <w:tcW w:w="373" w:type="pct"/>
            <w:noWrap/>
            <w:hideMark/>
          </w:tcPr>
          <w:p w14:paraId="2A8EEB2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2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2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2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2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2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3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3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3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3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3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3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3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3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3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3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4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3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G374S</w:t>
            </w:r>
          </w:p>
        </w:tc>
        <w:tc>
          <w:tcPr>
            <w:tcW w:w="373" w:type="pct"/>
            <w:noWrap/>
            <w:hideMark/>
          </w:tcPr>
          <w:p w14:paraId="2A8EEB3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3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3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3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4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4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4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4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4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4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4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B4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4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4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4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4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5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4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G983S</w:t>
            </w:r>
          </w:p>
        </w:tc>
        <w:tc>
          <w:tcPr>
            <w:tcW w:w="373" w:type="pct"/>
            <w:noWrap/>
            <w:hideMark/>
          </w:tcPr>
          <w:p w14:paraId="2A8EEB4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4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5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5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5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5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5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5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5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5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5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5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5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5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5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5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7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5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435H</w:t>
            </w:r>
          </w:p>
        </w:tc>
        <w:tc>
          <w:tcPr>
            <w:tcW w:w="373" w:type="pct"/>
            <w:noWrap/>
            <w:hideMark/>
          </w:tcPr>
          <w:p w14:paraId="2A8EEB6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6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6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6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6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6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6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6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6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6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6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B6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6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6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6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6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8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7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Q616H</w:t>
            </w:r>
          </w:p>
        </w:tc>
        <w:tc>
          <w:tcPr>
            <w:tcW w:w="373" w:type="pct"/>
            <w:noWrap/>
            <w:hideMark/>
          </w:tcPr>
          <w:p w14:paraId="2A8EEB7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7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7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7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7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7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7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7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7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7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7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7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7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7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8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8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9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8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I291T</w:t>
            </w:r>
          </w:p>
        </w:tc>
        <w:tc>
          <w:tcPr>
            <w:tcW w:w="373" w:type="pct"/>
            <w:noWrap/>
            <w:hideMark/>
          </w:tcPr>
          <w:p w14:paraId="2A8EEB8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8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8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87" w14:textId="6D5AB205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8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8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8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8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8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8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8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8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9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9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9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9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A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9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668M</w:t>
            </w:r>
          </w:p>
        </w:tc>
        <w:tc>
          <w:tcPr>
            <w:tcW w:w="373" w:type="pct"/>
            <w:noWrap/>
            <w:hideMark/>
          </w:tcPr>
          <w:p w14:paraId="2A8EEB9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9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9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9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9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9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9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9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9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9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A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A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A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A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A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A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B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A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72C</w:t>
            </w:r>
          </w:p>
        </w:tc>
        <w:tc>
          <w:tcPr>
            <w:tcW w:w="373" w:type="pct"/>
            <w:noWrap/>
            <w:hideMark/>
          </w:tcPr>
          <w:p w14:paraId="2A8EEBA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A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A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A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A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A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BA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A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B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B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B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B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B4" w14:textId="4B6C58DC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B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B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B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C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B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76L</w:t>
            </w:r>
          </w:p>
        </w:tc>
        <w:tc>
          <w:tcPr>
            <w:tcW w:w="373" w:type="pct"/>
            <w:noWrap/>
            <w:hideMark/>
          </w:tcPr>
          <w:p w14:paraId="2A8EEBB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B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B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B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B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B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C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C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C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C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C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C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C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C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C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C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D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C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S58F</w:t>
            </w:r>
          </w:p>
        </w:tc>
        <w:tc>
          <w:tcPr>
            <w:tcW w:w="373" w:type="pct"/>
            <w:noWrap/>
            <w:hideMark/>
          </w:tcPr>
          <w:p w14:paraId="2A8EEBC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C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C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C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D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D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D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D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D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D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D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D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D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BD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D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D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BE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D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65W</w:t>
            </w:r>
          </w:p>
        </w:tc>
        <w:tc>
          <w:tcPr>
            <w:tcW w:w="373" w:type="pct"/>
            <w:noWrap/>
            <w:hideMark/>
          </w:tcPr>
          <w:p w14:paraId="2A8EEBD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D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BE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E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E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E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BE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E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E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E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E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BE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E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BE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E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E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0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BE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A336V</w:t>
            </w:r>
          </w:p>
        </w:tc>
        <w:tc>
          <w:tcPr>
            <w:tcW w:w="373" w:type="pct"/>
            <w:noWrap/>
            <w:hideMark/>
          </w:tcPr>
          <w:p w14:paraId="2A8EEBF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BF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F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BF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BF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BF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BF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BF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BF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F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BF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BFB" w14:textId="1699D142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BF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BF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BF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BF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1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0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959W</w:t>
            </w:r>
          </w:p>
        </w:tc>
        <w:tc>
          <w:tcPr>
            <w:tcW w:w="373" w:type="pct"/>
            <w:noWrap/>
            <w:hideMark/>
          </w:tcPr>
          <w:p w14:paraId="2A8EEC0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0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0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0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0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0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C0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0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0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0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0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0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0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0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1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1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2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1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G412S</w:t>
            </w:r>
          </w:p>
        </w:tc>
        <w:tc>
          <w:tcPr>
            <w:tcW w:w="373" w:type="pct"/>
            <w:noWrap/>
            <w:hideMark/>
          </w:tcPr>
          <w:p w14:paraId="2A8EEC1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1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1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1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1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1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C1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C1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1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1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1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1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2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2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2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2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3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2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P371S</w:t>
            </w:r>
          </w:p>
        </w:tc>
        <w:tc>
          <w:tcPr>
            <w:tcW w:w="373" w:type="pct"/>
            <w:noWrap/>
            <w:hideMark/>
          </w:tcPr>
          <w:p w14:paraId="2A8EEC2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2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2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2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2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2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C2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2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2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2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3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3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3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3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3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3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4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3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883C</w:t>
            </w:r>
          </w:p>
        </w:tc>
        <w:tc>
          <w:tcPr>
            <w:tcW w:w="373" w:type="pct"/>
            <w:noWrap/>
            <w:hideMark/>
          </w:tcPr>
          <w:p w14:paraId="2A8EEC3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3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3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3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3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3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3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3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4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4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4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4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4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4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4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4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5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4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Y636C</w:t>
            </w:r>
          </w:p>
        </w:tc>
        <w:tc>
          <w:tcPr>
            <w:tcW w:w="373" w:type="pct"/>
            <w:noWrap/>
            <w:hideMark/>
          </w:tcPr>
          <w:p w14:paraId="2A8EEC4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4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4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4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4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4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C5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5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40" w:type="pct"/>
            <w:noWrap/>
            <w:hideMark/>
          </w:tcPr>
          <w:p w14:paraId="2A8EEC5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5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5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5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5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5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5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5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6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5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Y536C</w:t>
            </w:r>
          </w:p>
        </w:tc>
        <w:tc>
          <w:tcPr>
            <w:tcW w:w="373" w:type="pct"/>
            <w:noWrap/>
            <w:hideMark/>
          </w:tcPr>
          <w:p w14:paraId="2A8EEC5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5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5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5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6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6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6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6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6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6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6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6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6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6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6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6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7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6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V395I</w:t>
            </w:r>
          </w:p>
        </w:tc>
        <w:tc>
          <w:tcPr>
            <w:tcW w:w="373" w:type="pct"/>
            <w:noWrap/>
            <w:hideMark/>
          </w:tcPr>
          <w:p w14:paraId="2A8EEC6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6" w:type="pct"/>
            <w:noWrap/>
            <w:hideMark/>
          </w:tcPr>
          <w:p w14:paraId="2A8EEC6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7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7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7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7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0" w:type="pct"/>
            <w:noWrap/>
            <w:hideMark/>
          </w:tcPr>
          <w:p w14:paraId="2A8EEC7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7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7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7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7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7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7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C7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7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7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9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7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65Q</w:t>
            </w:r>
          </w:p>
        </w:tc>
        <w:tc>
          <w:tcPr>
            <w:tcW w:w="373" w:type="pct"/>
            <w:noWrap/>
            <w:hideMark/>
          </w:tcPr>
          <w:p w14:paraId="2A8EEC8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8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8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8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8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8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8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C8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8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8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8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8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8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8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C8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8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A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9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S1038F</w:t>
            </w:r>
          </w:p>
        </w:tc>
        <w:tc>
          <w:tcPr>
            <w:tcW w:w="373" w:type="pct"/>
            <w:noWrap/>
            <w:hideMark/>
          </w:tcPr>
          <w:p w14:paraId="2A8EEC9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9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9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9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9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9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9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9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9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9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9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9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9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9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A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A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B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A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815Y</w:t>
            </w:r>
          </w:p>
        </w:tc>
        <w:tc>
          <w:tcPr>
            <w:tcW w:w="373" w:type="pct"/>
            <w:noWrap/>
            <w:hideMark/>
          </w:tcPr>
          <w:p w14:paraId="2A8EECA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A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A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A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A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A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A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A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A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A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A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A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B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B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B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B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C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B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L801F</w:t>
            </w:r>
          </w:p>
        </w:tc>
        <w:tc>
          <w:tcPr>
            <w:tcW w:w="373" w:type="pct"/>
            <w:noWrap/>
            <w:hideMark/>
          </w:tcPr>
          <w:p w14:paraId="2A8EECB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B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B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B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B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B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B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B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B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B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C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C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C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C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C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C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D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C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954H</w:t>
            </w:r>
          </w:p>
        </w:tc>
        <w:tc>
          <w:tcPr>
            <w:tcW w:w="373" w:type="pct"/>
            <w:noWrap/>
            <w:hideMark/>
          </w:tcPr>
          <w:p w14:paraId="2A8EECC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C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C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C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C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4" w:type="pct"/>
            <w:noWrap/>
            <w:hideMark/>
          </w:tcPr>
          <w:p w14:paraId="2A8EECC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C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C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D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D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D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D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D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D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D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D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E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D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F777L</w:t>
            </w:r>
          </w:p>
        </w:tc>
        <w:tc>
          <w:tcPr>
            <w:tcW w:w="373" w:type="pct"/>
            <w:noWrap/>
            <w:hideMark/>
          </w:tcPr>
          <w:p w14:paraId="2A8EECD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D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D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D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CD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D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E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E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E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E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E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CE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E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E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E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E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CF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E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943H</w:t>
            </w:r>
          </w:p>
        </w:tc>
        <w:tc>
          <w:tcPr>
            <w:tcW w:w="373" w:type="pct"/>
            <w:noWrap/>
            <w:hideMark/>
          </w:tcPr>
          <w:p w14:paraId="2A8EECE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E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CE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CE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CF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CF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CF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CF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CF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F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CF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CF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CF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CF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CF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CF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0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CF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94L</w:t>
            </w:r>
          </w:p>
        </w:tc>
        <w:tc>
          <w:tcPr>
            <w:tcW w:w="373" w:type="pct"/>
            <w:noWrap/>
            <w:hideMark/>
          </w:tcPr>
          <w:p w14:paraId="2A8EECF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CF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0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0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0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0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0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0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0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0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0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D0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0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0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0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0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2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0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817C</w:t>
            </w:r>
          </w:p>
        </w:tc>
        <w:tc>
          <w:tcPr>
            <w:tcW w:w="373" w:type="pct"/>
            <w:noWrap/>
            <w:hideMark/>
          </w:tcPr>
          <w:p w14:paraId="2A8EED1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1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1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1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1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1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1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1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1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1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1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D1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1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1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1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1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3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2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713L</w:t>
            </w:r>
          </w:p>
        </w:tc>
        <w:tc>
          <w:tcPr>
            <w:tcW w:w="373" w:type="pct"/>
            <w:noWrap/>
            <w:hideMark/>
          </w:tcPr>
          <w:p w14:paraId="2A8EED2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2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2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2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2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2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2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2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2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2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2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D2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2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2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3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3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4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3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I287F</w:t>
            </w:r>
          </w:p>
        </w:tc>
        <w:tc>
          <w:tcPr>
            <w:tcW w:w="373" w:type="pct"/>
            <w:noWrap/>
            <w:hideMark/>
          </w:tcPr>
          <w:p w14:paraId="2A8EED3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3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3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3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3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3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3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3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3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3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3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D3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4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4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4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D4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5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4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Y148C</w:t>
            </w:r>
          </w:p>
        </w:tc>
        <w:tc>
          <w:tcPr>
            <w:tcW w:w="373" w:type="pct"/>
            <w:noWrap/>
            <w:hideMark/>
          </w:tcPr>
          <w:p w14:paraId="2A8EED4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4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4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4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4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4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4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4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4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4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5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D5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5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5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5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5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6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5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270H</w:t>
            </w:r>
          </w:p>
        </w:tc>
        <w:tc>
          <w:tcPr>
            <w:tcW w:w="373" w:type="pct"/>
            <w:noWrap/>
            <w:hideMark/>
          </w:tcPr>
          <w:p w14:paraId="2A8EED5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5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5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5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5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5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5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D5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6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6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6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6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6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6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6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6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7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6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M731T</w:t>
            </w:r>
          </w:p>
        </w:tc>
        <w:tc>
          <w:tcPr>
            <w:tcW w:w="373" w:type="pct"/>
            <w:noWrap/>
            <w:hideMark/>
          </w:tcPr>
          <w:p w14:paraId="2A8EED6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6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6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6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6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6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7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7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7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7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7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7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7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7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D7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D7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8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7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248H</w:t>
            </w:r>
          </w:p>
        </w:tc>
        <w:tc>
          <w:tcPr>
            <w:tcW w:w="373" w:type="pct"/>
            <w:noWrap/>
            <w:hideMark/>
          </w:tcPr>
          <w:p w14:paraId="2A8EED7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7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7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7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8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8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8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8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8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8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8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8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8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8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8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8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9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8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1053C</w:t>
            </w:r>
          </w:p>
        </w:tc>
        <w:tc>
          <w:tcPr>
            <w:tcW w:w="373" w:type="pct"/>
            <w:noWrap/>
            <w:hideMark/>
          </w:tcPr>
          <w:p w14:paraId="2A8EED8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8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9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9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9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9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9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D9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9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9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9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9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9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9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9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9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B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9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791V</w:t>
            </w:r>
          </w:p>
        </w:tc>
        <w:tc>
          <w:tcPr>
            <w:tcW w:w="373" w:type="pct"/>
            <w:noWrap/>
            <w:hideMark/>
          </w:tcPr>
          <w:p w14:paraId="2A8EEDA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A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A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A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A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A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A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A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A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A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37" w:type="pct"/>
            <w:noWrap/>
            <w:hideMark/>
          </w:tcPr>
          <w:p w14:paraId="2A8EEDA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A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A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05" w:type="pct"/>
            <w:noWrap/>
            <w:hideMark/>
          </w:tcPr>
          <w:p w14:paraId="2A8EEDA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A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A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C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B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72H</w:t>
            </w:r>
          </w:p>
        </w:tc>
        <w:tc>
          <w:tcPr>
            <w:tcW w:w="373" w:type="pct"/>
            <w:noWrap/>
            <w:hideMark/>
          </w:tcPr>
          <w:p w14:paraId="2A8EEDB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B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B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B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B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B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B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DB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B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B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B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B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B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B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DC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C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D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C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P513T</w:t>
            </w:r>
          </w:p>
        </w:tc>
        <w:tc>
          <w:tcPr>
            <w:tcW w:w="373" w:type="pct"/>
            <w:noWrap/>
            <w:hideMark/>
          </w:tcPr>
          <w:p w14:paraId="2A8EEDC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C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C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C7" w14:textId="25FD8295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C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C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C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DC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C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C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C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C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D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D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80" w:type="pct"/>
            <w:noWrap/>
            <w:hideMark/>
          </w:tcPr>
          <w:p w14:paraId="2A8EEDD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D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E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D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P510A</w:t>
            </w:r>
          </w:p>
        </w:tc>
        <w:tc>
          <w:tcPr>
            <w:tcW w:w="373" w:type="pct"/>
            <w:noWrap/>
            <w:hideMark/>
          </w:tcPr>
          <w:p w14:paraId="2A8EEDD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D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D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D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DD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D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D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DD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D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D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E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E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DE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E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DE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E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DF8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E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F81L</w:t>
            </w:r>
          </w:p>
        </w:tc>
        <w:tc>
          <w:tcPr>
            <w:tcW w:w="373" w:type="pct"/>
            <w:noWrap/>
            <w:hideMark/>
          </w:tcPr>
          <w:p w14:paraId="2A8EEDE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E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E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E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E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E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DE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DE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DF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F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DF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DF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</w:tcPr>
          <w:p w14:paraId="2A8EEDF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DF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0" w:type="pct"/>
            <w:noWrap/>
            <w:hideMark/>
          </w:tcPr>
          <w:p w14:paraId="2A8EEDF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DF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E0A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DF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98S</w:t>
            </w:r>
          </w:p>
        </w:tc>
        <w:tc>
          <w:tcPr>
            <w:tcW w:w="373" w:type="pct"/>
            <w:noWrap/>
            <w:hideMark/>
          </w:tcPr>
          <w:p w14:paraId="2A8EEDF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DF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DF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DF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DF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DF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0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E0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E0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0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E0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0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E0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0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E0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0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833CF" w:rsidRPr="00CF29A7" w14:paraId="2A8EEE1C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0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Q927R</w:t>
            </w:r>
          </w:p>
        </w:tc>
        <w:tc>
          <w:tcPr>
            <w:tcW w:w="373" w:type="pct"/>
            <w:noWrap/>
            <w:hideMark/>
          </w:tcPr>
          <w:p w14:paraId="2A8EEE0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E0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0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E0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  <w:noWrap/>
            <w:hideMark/>
          </w:tcPr>
          <w:p w14:paraId="2A8EEE1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1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1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E1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E1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1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37" w:type="pct"/>
            <w:noWrap/>
            <w:hideMark/>
          </w:tcPr>
          <w:p w14:paraId="2A8EEE1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1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E1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1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E1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E1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E2E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1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55L</w:t>
            </w:r>
          </w:p>
        </w:tc>
        <w:tc>
          <w:tcPr>
            <w:tcW w:w="373" w:type="pct"/>
            <w:noWrap/>
            <w:hideMark/>
          </w:tcPr>
          <w:p w14:paraId="2A8EEE1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56" w:type="pct"/>
            <w:noWrap/>
            <w:hideMark/>
          </w:tcPr>
          <w:p w14:paraId="2A8EEE1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2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2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E2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2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2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47" w:type="pct"/>
            <w:noWrap/>
            <w:hideMark/>
          </w:tcPr>
          <w:p w14:paraId="2A8EEE2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40" w:type="pct"/>
            <w:noWrap/>
            <w:hideMark/>
          </w:tcPr>
          <w:p w14:paraId="2A8EEE2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2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E2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6" w:type="pct"/>
            <w:noWrap/>
            <w:hideMark/>
          </w:tcPr>
          <w:p w14:paraId="2A8EEE2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</w:tcPr>
          <w:p w14:paraId="2A8EEE2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2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E2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2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833CF" w:rsidRPr="00CF29A7" w14:paraId="2A8EEE40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2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Q588H</w:t>
            </w:r>
          </w:p>
        </w:tc>
        <w:tc>
          <w:tcPr>
            <w:tcW w:w="373" w:type="pct"/>
            <w:noWrap/>
            <w:hideMark/>
          </w:tcPr>
          <w:p w14:paraId="2A8EEE3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6" w:type="pct"/>
            <w:noWrap/>
            <w:hideMark/>
          </w:tcPr>
          <w:p w14:paraId="2A8EEE3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3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4" w:type="pct"/>
            <w:noWrap/>
            <w:hideMark/>
          </w:tcPr>
          <w:p w14:paraId="2A8EEE3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E3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3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3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E3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E3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3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E3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3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E3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3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E3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3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6833CF" w:rsidRPr="00CF29A7" w14:paraId="2A8EEE52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4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G25V</w:t>
            </w:r>
          </w:p>
        </w:tc>
        <w:tc>
          <w:tcPr>
            <w:tcW w:w="373" w:type="pct"/>
            <w:noWrap/>
            <w:hideMark/>
          </w:tcPr>
          <w:p w14:paraId="2A8EEE4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6" w:type="pct"/>
            <w:noWrap/>
            <w:hideMark/>
          </w:tcPr>
          <w:p w14:paraId="2A8EEE4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4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4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E4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4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4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E4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40" w:type="pct"/>
            <w:noWrap/>
            <w:hideMark/>
          </w:tcPr>
          <w:p w14:paraId="2A8EEE4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4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37" w:type="pct"/>
            <w:noWrap/>
            <w:hideMark/>
          </w:tcPr>
          <w:p w14:paraId="2A8EEE4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4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39" w:type="pct"/>
          </w:tcPr>
          <w:p w14:paraId="2A8EEE4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4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80" w:type="pct"/>
            <w:noWrap/>
            <w:hideMark/>
          </w:tcPr>
          <w:p w14:paraId="2A8EEE5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5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833CF" w:rsidRPr="00CF29A7" w14:paraId="2A8EEE64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5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P77T</w:t>
            </w:r>
          </w:p>
        </w:tc>
        <w:tc>
          <w:tcPr>
            <w:tcW w:w="373" w:type="pct"/>
            <w:noWrap/>
            <w:hideMark/>
          </w:tcPr>
          <w:p w14:paraId="2A8EEE5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6" w:type="pct"/>
            <w:noWrap/>
            <w:hideMark/>
          </w:tcPr>
          <w:p w14:paraId="2A8EEE5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5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5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  <w:noWrap/>
            <w:hideMark/>
          </w:tcPr>
          <w:p w14:paraId="2A8EEE5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5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5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E5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40" w:type="pct"/>
            <w:noWrap/>
            <w:hideMark/>
          </w:tcPr>
          <w:p w14:paraId="2A8EEE5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3" w:type="pct"/>
            <w:noWrap/>
            <w:hideMark/>
          </w:tcPr>
          <w:p w14:paraId="2A8EEE5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37" w:type="pct"/>
            <w:noWrap/>
            <w:hideMark/>
          </w:tcPr>
          <w:p w14:paraId="2A8EEE5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5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</w:tcPr>
          <w:p w14:paraId="2A8EEE6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6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0" w:type="pct"/>
            <w:noWrap/>
            <w:hideMark/>
          </w:tcPr>
          <w:p w14:paraId="2A8EEE6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E6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6833CF" w:rsidRPr="00CF29A7" w14:paraId="2A8EEE76" w14:textId="77777777" w:rsidTr="006833CF">
        <w:trPr>
          <w:trHeight w:val="300"/>
          <w:jc w:val="center"/>
        </w:trPr>
        <w:tc>
          <w:tcPr>
            <w:tcW w:w="290" w:type="pct"/>
            <w:noWrap/>
            <w:hideMark/>
          </w:tcPr>
          <w:p w14:paraId="2A8EEE6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R137W</w:t>
            </w:r>
          </w:p>
        </w:tc>
        <w:tc>
          <w:tcPr>
            <w:tcW w:w="373" w:type="pct"/>
            <w:noWrap/>
            <w:hideMark/>
          </w:tcPr>
          <w:p w14:paraId="2A8EEE66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56" w:type="pct"/>
            <w:noWrap/>
            <w:hideMark/>
          </w:tcPr>
          <w:p w14:paraId="2A8EEE67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68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94" w:type="pct"/>
            <w:noWrap/>
            <w:hideMark/>
          </w:tcPr>
          <w:p w14:paraId="2A8EEE69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9" w:type="pct"/>
            <w:noWrap/>
            <w:hideMark/>
          </w:tcPr>
          <w:p w14:paraId="2A8EEE6A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4" w:type="pct"/>
            <w:noWrap/>
            <w:hideMark/>
          </w:tcPr>
          <w:p w14:paraId="2A8EEE6B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8EEE6C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7" w:type="pct"/>
            <w:noWrap/>
            <w:hideMark/>
          </w:tcPr>
          <w:p w14:paraId="2A8EEE6D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40" w:type="pct"/>
            <w:noWrap/>
            <w:hideMark/>
          </w:tcPr>
          <w:p w14:paraId="2A8EEE6E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E6F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37" w:type="pct"/>
            <w:noWrap/>
            <w:hideMark/>
          </w:tcPr>
          <w:p w14:paraId="2A8EEE70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noWrap/>
            <w:hideMark/>
          </w:tcPr>
          <w:p w14:paraId="2A8EEE71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39" w:type="pct"/>
          </w:tcPr>
          <w:p w14:paraId="2A8EEE72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05" w:type="pct"/>
            <w:noWrap/>
            <w:hideMark/>
          </w:tcPr>
          <w:p w14:paraId="2A8EEE73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80" w:type="pct"/>
            <w:noWrap/>
            <w:hideMark/>
          </w:tcPr>
          <w:p w14:paraId="2A8EEE74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43" w:type="pct"/>
            <w:noWrap/>
            <w:hideMark/>
          </w:tcPr>
          <w:p w14:paraId="2A8EEE75" w14:textId="77777777" w:rsidR="00B6666F" w:rsidRPr="006833CF" w:rsidRDefault="00B6666F" w:rsidP="00F125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33CF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</w:tr>
    </w:tbl>
    <w:p w14:paraId="2A8EEE7F" w14:textId="68DA8340" w:rsidR="00B6666F" w:rsidRPr="007E78D6" w:rsidRDefault="00C04A9F">
      <w:pPr>
        <w:rPr>
          <w:rFonts w:ascii="Times New Roman" w:hAnsi="Times New Roman" w:cs="Times New Roman"/>
          <w:sz w:val="18"/>
          <w:szCs w:val="18"/>
        </w:rPr>
      </w:pPr>
      <w:r w:rsidRPr="00AF6C1E">
        <w:rPr>
          <w:rFonts w:ascii="Times New Roman" w:hAnsi="Times New Roman" w:cs="Times New Roman"/>
          <w:sz w:val="18"/>
          <w:szCs w:val="18"/>
        </w:rPr>
        <w:t>Threshold:  MutationTaster: &lt;0.5 CADD: &gt; 20   MetaLR: &gt; 0.5   M-</w:t>
      </w:r>
      <w:r w:rsidR="00D628D1">
        <w:rPr>
          <w:rFonts w:ascii="Times New Roman" w:hAnsi="Times New Roman" w:cs="Times New Roman"/>
          <w:sz w:val="18"/>
          <w:szCs w:val="18"/>
        </w:rPr>
        <w:t>CAP</w:t>
      </w:r>
      <w:r w:rsidRPr="00AF6C1E">
        <w:rPr>
          <w:rFonts w:ascii="Times New Roman" w:hAnsi="Times New Roman" w:cs="Times New Roman"/>
          <w:sz w:val="18"/>
          <w:szCs w:val="18"/>
        </w:rPr>
        <w:t>: &gt; 0.025   PANTHER: probably damaging time &gt; 450my possibly damaging" (450my &gt; time &gt; 200my, "probably benign" (time &lt; 200my). VEST3: &gt; 0.5 LRT: &gt;0.001 PROVEAN: &gt; -2.667 FATHMM-MKK</w:t>
      </w:r>
      <w:r w:rsidR="00D628D1">
        <w:rPr>
          <w:rFonts w:ascii="SimSun" w:eastAsia="SimSun" w:hAnsi="SimSun" w:cs="Times New Roman"/>
          <w:sz w:val="18"/>
          <w:szCs w:val="18"/>
          <w:lang w:eastAsia="zh-CN"/>
        </w:rPr>
        <w:t>:</w:t>
      </w:r>
      <w:r w:rsidRPr="00AF6C1E">
        <w:rPr>
          <w:rFonts w:ascii="Times New Roman" w:hAnsi="Times New Roman" w:cs="Times New Roman"/>
          <w:sz w:val="18"/>
          <w:szCs w:val="18"/>
        </w:rPr>
        <w:t xml:space="preserve"> &lt; 0.5  P</w:t>
      </w:r>
      <w:r w:rsidR="00A248CB">
        <w:rPr>
          <w:rFonts w:ascii="Times New Roman" w:hAnsi="Times New Roman" w:cs="Times New Roman"/>
          <w:sz w:val="18"/>
          <w:szCs w:val="18"/>
        </w:rPr>
        <w:t>H</w:t>
      </w:r>
      <w:r w:rsidRPr="00AF6C1E">
        <w:rPr>
          <w:rFonts w:ascii="Times New Roman" w:hAnsi="Times New Roman" w:cs="Times New Roman"/>
          <w:sz w:val="18"/>
          <w:szCs w:val="18"/>
        </w:rPr>
        <w:t>D</w:t>
      </w:r>
      <w:r w:rsidR="00A248CB">
        <w:rPr>
          <w:rFonts w:ascii="Times New Roman" w:hAnsi="Times New Roman" w:cs="Times New Roman"/>
          <w:sz w:val="18"/>
          <w:szCs w:val="18"/>
        </w:rPr>
        <w:t>-</w:t>
      </w:r>
      <w:r w:rsidRPr="00AF6C1E">
        <w:rPr>
          <w:rFonts w:ascii="Times New Roman" w:hAnsi="Times New Roman" w:cs="Times New Roman"/>
          <w:sz w:val="18"/>
          <w:szCs w:val="18"/>
        </w:rPr>
        <w:t>SNP: &gt;0.5 SNP-GO: &gt;0.5 SNAP2: −100 (fully neutral) +100 (strong effect)    PON-P2: &gt;0.5  DANN: &gt;0.5   Mutation Assessor: &gt; 0.65 (‐5.545 to 5.975 (higher score ‐&gt;  more damaging))  FATHMM: &gt; 0.453</w:t>
      </w:r>
    </w:p>
    <w:sectPr w:rsidR="00B6666F" w:rsidRPr="007E78D6" w:rsidSect="00232A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DA3NwTRZmZGSjpKwanFxZn5eSAFRrUAF/Z/0ywAAAA="/>
  </w:docVars>
  <w:rsids>
    <w:rsidRoot w:val="00B6666F"/>
    <w:rsid w:val="00092C73"/>
    <w:rsid w:val="001633F3"/>
    <w:rsid w:val="001E04B8"/>
    <w:rsid w:val="00225D47"/>
    <w:rsid w:val="00232A08"/>
    <w:rsid w:val="00346EDA"/>
    <w:rsid w:val="004C6951"/>
    <w:rsid w:val="00621F2F"/>
    <w:rsid w:val="00622A72"/>
    <w:rsid w:val="006833CF"/>
    <w:rsid w:val="00701620"/>
    <w:rsid w:val="00763158"/>
    <w:rsid w:val="007E78D6"/>
    <w:rsid w:val="009C0149"/>
    <w:rsid w:val="00A248CB"/>
    <w:rsid w:val="00A35A82"/>
    <w:rsid w:val="00A4329C"/>
    <w:rsid w:val="00B6666F"/>
    <w:rsid w:val="00C04A9F"/>
    <w:rsid w:val="00C77028"/>
    <w:rsid w:val="00D628D1"/>
    <w:rsid w:val="00D71519"/>
    <w:rsid w:val="00D84EBC"/>
    <w:rsid w:val="00F1254D"/>
    <w:rsid w:val="00F4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EEACA"/>
  <w15:chartTrackingRefBased/>
  <w15:docId w15:val="{75F473F1-5424-4799-934E-AA0E4178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6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B666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Number of Deleterious nsSNP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HK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1!$A$2:$A$20</c:f>
              <c:strCache>
                <c:ptCount val="19"/>
                <c:pt idx="0">
                  <c:v>SIFT</c:v>
                </c:pt>
                <c:pt idx="1">
                  <c:v>PolyPhen-2</c:v>
                </c:pt>
                <c:pt idx="2">
                  <c:v>LRT</c:v>
                </c:pt>
                <c:pt idx="3">
                  <c:v>MutationTaster</c:v>
                </c:pt>
                <c:pt idx="4">
                  <c:v>Mutation Accessor</c:v>
                </c:pt>
                <c:pt idx="5">
                  <c:v>FATHMM</c:v>
                </c:pt>
                <c:pt idx="6">
                  <c:v>PROVEAN</c:v>
                </c:pt>
                <c:pt idx="7">
                  <c:v>Pmut</c:v>
                </c:pt>
                <c:pt idx="8">
                  <c:v>MetaSVM</c:v>
                </c:pt>
                <c:pt idx="9">
                  <c:v>MetaLR</c:v>
                </c:pt>
                <c:pt idx="10">
                  <c:v>M-CAP</c:v>
                </c:pt>
                <c:pt idx="11">
                  <c:v>CADD</c:v>
                </c:pt>
                <c:pt idx="12">
                  <c:v>DANN</c:v>
                </c:pt>
                <c:pt idx="13">
                  <c:v>FATHMM-MKK</c:v>
                </c:pt>
                <c:pt idx="14">
                  <c:v>PhD-SNP</c:v>
                </c:pt>
                <c:pt idx="15">
                  <c:v>SNPs&amp;GO</c:v>
                </c:pt>
                <c:pt idx="16">
                  <c:v>PANTHER</c:v>
                </c:pt>
                <c:pt idx="17">
                  <c:v>SNAP2</c:v>
                </c:pt>
                <c:pt idx="18">
                  <c:v>PON-P2</c:v>
                </c:pt>
              </c:strCache>
            </c:strRef>
          </c:cat>
          <c:val>
            <c:numRef>
              <c:f>工作表1!$B$2:$B$20</c:f>
              <c:numCache>
                <c:formatCode>General</c:formatCode>
                <c:ptCount val="19"/>
                <c:pt idx="0">
                  <c:v>50</c:v>
                </c:pt>
                <c:pt idx="1">
                  <c:v>45</c:v>
                </c:pt>
                <c:pt idx="2">
                  <c:v>44</c:v>
                </c:pt>
                <c:pt idx="3">
                  <c:v>46</c:v>
                </c:pt>
                <c:pt idx="4">
                  <c:v>12</c:v>
                </c:pt>
                <c:pt idx="5">
                  <c:v>10</c:v>
                </c:pt>
                <c:pt idx="6">
                  <c:v>45</c:v>
                </c:pt>
                <c:pt idx="7">
                  <c:v>25</c:v>
                </c:pt>
                <c:pt idx="8">
                  <c:v>22</c:v>
                </c:pt>
                <c:pt idx="9">
                  <c:v>18</c:v>
                </c:pt>
                <c:pt idx="10">
                  <c:v>39</c:v>
                </c:pt>
                <c:pt idx="11">
                  <c:v>46</c:v>
                </c:pt>
                <c:pt idx="12">
                  <c:v>45</c:v>
                </c:pt>
                <c:pt idx="13">
                  <c:v>49</c:v>
                </c:pt>
                <c:pt idx="14">
                  <c:v>26</c:v>
                </c:pt>
                <c:pt idx="15">
                  <c:v>33</c:v>
                </c:pt>
                <c:pt idx="16">
                  <c:v>46</c:v>
                </c:pt>
                <c:pt idx="17">
                  <c:v>45</c:v>
                </c:pt>
                <c:pt idx="18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B0-46C4-85AF-0BCE6848CADB}"/>
            </c:ext>
          </c:extLst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Number of Neutral/Tolerated nsSNP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HK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1!$A$2:$A$20</c:f>
              <c:strCache>
                <c:ptCount val="19"/>
                <c:pt idx="0">
                  <c:v>SIFT</c:v>
                </c:pt>
                <c:pt idx="1">
                  <c:v>PolyPhen-2</c:v>
                </c:pt>
                <c:pt idx="2">
                  <c:v>LRT</c:v>
                </c:pt>
                <c:pt idx="3">
                  <c:v>MutationTaster</c:v>
                </c:pt>
                <c:pt idx="4">
                  <c:v>Mutation Accessor</c:v>
                </c:pt>
                <c:pt idx="5">
                  <c:v>FATHMM</c:v>
                </c:pt>
                <c:pt idx="6">
                  <c:v>PROVEAN</c:v>
                </c:pt>
                <c:pt idx="7">
                  <c:v>Pmut</c:v>
                </c:pt>
                <c:pt idx="8">
                  <c:v>MetaSVM</c:v>
                </c:pt>
                <c:pt idx="9">
                  <c:v>MetaLR</c:v>
                </c:pt>
                <c:pt idx="10">
                  <c:v>M-CAP</c:v>
                </c:pt>
                <c:pt idx="11">
                  <c:v>CADD</c:v>
                </c:pt>
                <c:pt idx="12">
                  <c:v>DANN</c:v>
                </c:pt>
                <c:pt idx="13">
                  <c:v>FATHMM-MKK</c:v>
                </c:pt>
                <c:pt idx="14">
                  <c:v>PhD-SNP</c:v>
                </c:pt>
                <c:pt idx="15">
                  <c:v>SNPs&amp;GO</c:v>
                </c:pt>
                <c:pt idx="16">
                  <c:v>PANTHER</c:v>
                </c:pt>
                <c:pt idx="17">
                  <c:v>SNAP2</c:v>
                </c:pt>
                <c:pt idx="18">
                  <c:v>PON-P2</c:v>
                </c:pt>
              </c:strCache>
            </c:strRef>
          </c:cat>
          <c:val>
            <c:numRef>
              <c:f>工作表1!$C$2:$C$20</c:f>
              <c:numCache>
                <c:formatCode>General</c:formatCode>
                <c:ptCount val="19"/>
                <c:pt idx="0">
                  <c:v>58</c:v>
                </c:pt>
                <c:pt idx="1">
                  <c:v>5</c:v>
                </c:pt>
                <c:pt idx="2">
                  <c:v>6</c:v>
                </c:pt>
                <c:pt idx="3">
                  <c:v>4</c:v>
                </c:pt>
                <c:pt idx="4">
                  <c:v>38</c:v>
                </c:pt>
                <c:pt idx="5">
                  <c:v>40</c:v>
                </c:pt>
                <c:pt idx="6">
                  <c:v>5</c:v>
                </c:pt>
                <c:pt idx="7">
                  <c:v>25</c:v>
                </c:pt>
                <c:pt idx="8">
                  <c:v>28</c:v>
                </c:pt>
                <c:pt idx="9">
                  <c:v>32</c:v>
                </c:pt>
                <c:pt idx="10">
                  <c:v>11</c:v>
                </c:pt>
                <c:pt idx="11">
                  <c:v>4</c:v>
                </c:pt>
                <c:pt idx="12">
                  <c:v>5</c:v>
                </c:pt>
                <c:pt idx="13">
                  <c:v>1</c:v>
                </c:pt>
                <c:pt idx="14">
                  <c:v>24</c:v>
                </c:pt>
                <c:pt idx="15">
                  <c:v>17</c:v>
                </c:pt>
                <c:pt idx="16">
                  <c:v>4</c:v>
                </c:pt>
                <c:pt idx="17">
                  <c:v>5</c:v>
                </c:pt>
                <c:pt idx="1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B0-46C4-85AF-0BCE6848CADB}"/>
            </c:ext>
          </c:extLst>
        </c:ser>
        <c:ser>
          <c:idx val="2"/>
          <c:order val="2"/>
          <c:tx>
            <c:strRef>
              <c:f>工作表1!$D$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HK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1!$A$2:$A$20</c:f>
              <c:strCache>
                <c:ptCount val="19"/>
                <c:pt idx="0">
                  <c:v>SIFT</c:v>
                </c:pt>
                <c:pt idx="1">
                  <c:v>PolyPhen-2</c:v>
                </c:pt>
                <c:pt idx="2">
                  <c:v>LRT</c:v>
                </c:pt>
                <c:pt idx="3">
                  <c:v>MutationTaster</c:v>
                </c:pt>
                <c:pt idx="4">
                  <c:v>Mutation Accessor</c:v>
                </c:pt>
                <c:pt idx="5">
                  <c:v>FATHMM</c:v>
                </c:pt>
                <c:pt idx="6">
                  <c:v>PROVEAN</c:v>
                </c:pt>
                <c:pt idx="7">
                  <c:v>Pmut</c:v>
                </c:pt>
                <c:pt idx="8">
                  <c:v>MetaSVM</c:v>
                </c:pt>
                <c:pt idx="9">
                  <c:v>MetaLR</c:v>
                </c:pt>
                <c:pt idx="10">
                  <c:v>M-CAP</c:v>
                </c:pt>
                <c:pt idx="11">
                  <c:v>CADD</c:v>
                </c:pt>
                <c:pt idx="12">
                  <c:v>DANN</c:v>
                </c:pt>
                <c:pt idx="13">
                  <c:v>FATHMM-MKK</c:v>
                </c:pt>
                <c:pt idx="14">
                  <c:v>PhD-SNP</c:v>
                </c:pt>
                <c:pt idx="15">
                  <c:v>SNPs&amp;GO</c:v>
                </c:pt>
                <c:pt idx="16">
                  <c:v>PANTHER</c:v>
                </c:pt>
                <c:pt idx="17">
                  <c:v>SNAP2</c:v>
                </c:pt>
                <c:pt idx="18">
                  <c:v>PON-P2</c:v>
                </c:pt>
              </c:strCache>
            </c:strRef>
          </c:cat>
          <c:val>
            <c:numRef>
              <c:f>工作表1!$D$2:$D$20</c:f>
              <c:numCache>
                <c:formatCode>General</c:formatCode>
                <c:ptCount val="19"/>
                <c:pt idx="18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B0-46C4-85AF-0BCE6848CAD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98748032"/>
        <c:axId val="1098748512"/>
      </c:barChart>
      <c:catAx>
        <c:axId val="1098748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HK"/>
          </a:p>
        </c:txPr>
        <c:crossAx val="1098748512"/>
        <c:crosses val="autoZero"/>
        <c:auto val="1"/>
        <c:lblAlgn val="ctr"/>
        <c:lblOffset val="100"/>
        <c:noMultiLvlLbl val="0"/>
      </c:catAx>
      <c:valAx>
        <c:axId val="1098748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HK"/>
          </a:p>
        </c:txPr>
        <c:crossAx val="109874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H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HK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1C150-B670-4A87-B7B6-58F3460CE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WU Yurong</cp:lastModifiedBy>
  <cp:revision>20</cp:revision>
  <cp:lastPrinted>2023-04-15T16:59:00Z</cp:lastPrinted>
  <dcterms:created xsi:type="dcterms:W3CDTF">2020-12-19T11:27:00Z</dcterms:created>
  <dcterms:modified xsi:type="dcterms:W3CDTF">2023-04-15T18:18:00Z</dcterms:modified>
</cp:coreProperties>
</file>